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6D47B" w14:textId="4E1FC775" w:rsidR="00EE2126" w:rsidRDefault="00EE2126" w:rsidP="00EE2126">
      <w:pPr>
        <w:rPr>
          <w:rFonts w:ascii="Times New Roman" w:hAnsi="Times New Roman" w:cs="Times New Roman"/>
          <w:b/>
          <w:bCs/>
        </w:rPr>
      </w:pPr>
      <w:r w:rsidRPr="0019688F">
        <w:rPr>
          <w:rFonts w:ascii="Times New Roman" w:hAnsi="Times New Roman" w:cs="Times New Roman"/>
          <w:b/>
          <w:bCs/>
        </w:rPr>
        <w:t>S</w:t>
      </w:r>
      <w:r w:rsidR="00376C1A" w:rsidRPr="0019688F">
        <w:rPr>
          <w:rFonts w:ascii="Times New Roman" w:hAnsi="Times New Roman" w:cs="Times New Roman"/>
          <w:b/>
          <w:bCs/>
        </w:rPr>
        <w:t xml:space="preserve">upplementary </w:t>
      </w:r>
      <w:r w:rsidRPr="0019688F">
        <w:rPr>
          <w:rFonts w:ascii="Times New Roman" w:hAnsi="Times New Roman" w:cs="Times New Roman"/>
          <w:b/>
          <w:bCs/>
        </w:rPr>
        <w:t>Table</w:t>
      </w:r>
      <w:r w:rsidR="00376C1A" w:rsidRPr="0019688F">
        <w:rPr>
          <w:rFonts w:ascii="Times New Roman" w:hAnsi="Times New Roman" w:cs="Times New Roman"/>
          <w:b/>
          <w:bCs/>
        </w:rPr>
        <w:t xml:space="preserve"> 2</w:t>
      </w:r>
      <w:r w:rsidRPr="0019688F">
        <w:rPr>
          <w:rFonts w:ascii="Times New Roman" w:hAnsi="Times New Roman" w:cs="Times New Roman"/>
          <w:b/>
          <w:bCs/>
        </w:rPr>
        <w:t xml:space="preserve">. Functional outcome and </w:t>
      </w:r>
      <w:r w:rsidR="00F72D8C">
        <w:rPr>
          <w:rFonts w:ascii="Times New Roman" w:hAnsi="Times New Roman" w:cs="Times New Roman"/>
          <w:b/>
          <w:bCs/>
        </w:rPr>
        <w:t>H</w:t>
      </w:r>
      <w:r w:rsidRPr="0019688F">
        <w:rPr>
          <w:rFonts w:ascii="Times New Roman" w:hAnsi="Times New Roman" w:cs="Times New Roman"/>
          <w:b/>
          <w:bCs/>
        </w:rPr>
        <w:t>ealth-</w:t>
      </w:r>
      <w:r w:rsidR="00F72D8C">
        <w:rPr>
          <w:rFonts w:ascii="Times New Roman" w:hAnsi="Times New Roman" w:cs="Times New Roman"/>
          <w:b/>
          <w:bCs/>
        </w:rPr>
        <w:t>R</w:t>
      </w:r>
      <w:r w:rsidRPr="0019688F">
        <w:rPr>
          <w:rFonts w:ascii="Times New Roman" w:hAnsi="Times New Roman" w:cs="Times New Roman"/>
          <w:b/>
          <w:bCs/>
        </w:rPr>
        <w:t xml:space="preserve">elated </w:t>
      </w:r>
      <w:r w:rsidR="00F72D8C">
        <w:rPr>
          <w:rFonts w:ascii="Times New Roman" w:hAnsi="Times New Roman" w:cs="Times New Roman"/>
          <w:b/>
          <w:bCs/>
        </w:rPr>
        <w:t>Q</w:t>
      </w:r>
      <w:r w:rsidRPr="0019688F">
        <w:rPr>
          <w:rFonts w:ascii="Times New Roman" w:hAnsi="Times New Roman" w:cs="Times New Roman"/>
          <w:b/>
          <w:bCs/>
        </w:rPr>
        <w:t xml:space="preserve">uality of </w:t>
      </w:r>
      <w:r w:rsidR="00F72D8C">
        <w:rPr>
          <w:rFonts w:ascii="Times New Roman" w:hAnsi="Times New Roman" w:cs="Times New Roman"/>
          <w:b/>
          <w:bCs/>
        </w:rPr>
        <w:t>L</w:t>
      </w:r>
      <w:r w:rsidRPr="0019688F">
        <w:rPr>
          <w:rFonts w:ascii="Times New Roman" w:hAnsi="Times New Roman" w:cs="Times New Roman"/>
          <w:b/>
          <w:bCs/>
        </w:rPr>
        <w:t>ife at 3 years, stratified by age group</w:t>
      </w:r>
    </w:p>
    <w:p w14:paraId="5E48D066" w14:textId="77777777" w:rsidR="00C96C78" w:rsidRPr="0019688F" w:rsidRDefault="00C96C78" w:rsidP="00EE2126">
      <w:pPr>
        <w:rPr>
          <w:rFonts w:ascii="Times New Roman" w:hAnsi="Times New Roman" w:cs="Times New Roman"/>
          <w:b/>
          <w:bCs/>
        </w:rPr>
      </w:pPr>
    </w:p>
    <w:tbl>
      <w:tblPr>
        <w:tblStyle w:val="FormatmallArtikel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1920"/>
        <w:gridCol w:w="2121"/>
        <w:gridCol w:w="1916"/>
        <w:gridCol w:w="949"/>
      </w:tblGrid>
      <w:tr w:rsidR="00F31F99" w:rsidRPr="0019688F" w14:paraId="7B044395" w14:textId="77777777" w:rsidTr="00C96C78">
        <w:trPr>
          <w:trHeight w:val="340"/>
        </w:trPr>
        <w:tc>
          <w:tcPr>
            <w:tcW w:w="1194" w:type="pct"/>
            <w:vAlign w:val="center"/>
            <w:hideMark/>
          </w:tcPr>
          <w:p w14:paraId="7B626F70" w14:textId="77777777" w:rsidR="00F31F99" w:rsidRPr="0019688F" w:rsidRDefault="00F31F99" w:rsidP="00C96C78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24"/>
              </w:rPr>
            </w:pPr>
            <w:r w:rsidRPr="0019688F">
              <w:rPr>
                <w:rFonts w:cs="Times New Roman"/>
                <w:b/>
                <w:bCs/>
                <w:sz w:val="18"/>
                <w:szCs w:val="24"/>
              </w:rPr>
              <w:t>Outcome measure</w:t>
            </w:r>
          </w:p>
        </w:tc>
        <w:tc>
          <w:tcPr>
            <w:tcW w:w="1058" w:type="pct"/>
            <w:vAlign w:val="center"/>
            <w:hideMark/>
          </w:tcPr>
          <w:p w14:paraId="0A5A062A" w14:textId="216F45C7" w:rsidR="00F31F99" w:rsidRPr="0019688F" w:rsidRDefault="00F31F99" w:rsidP="00C96C78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24"/>
              </w:rPr>
            </w:pPr>
            <w:r w:rsidRPr="0019688F">
              <w:rPr>
                <w:rFonts w:cs="Times New Roman"/>
                <w:b/>
                <w:bCs/>
                <w:sz w:val="18"/>
                <w:szCs w:val="24"/>
              </w:rPr>
              <w:t>&lt;50 years (n = 37)</w:t>
            </w:r>
          </w:p>
        </w:tc>
        <w:tc>
          <w:tcPr>
            <w:tcW w:w="1169" w:type="pct"/>
            <w:vAlign w:val="center"/>
            <w:hideMark/>
          </w:tcPr>
          <w:p w14:paraId="3AAB3114" w14:textId="7ACF82A0" w:rsidR="00F31F99" w:rsidRPr="0019688F" w:rsidRDefault="00F31F99" w:rsidP="00C96C78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24"/>
              </w:rPr>
            </w:pPr>
            <w:r w:rsidRPr="0019688F">
              <w:rPr>
                <w:rFonts w:cs="Times New Roman"/>
                <w:b/>
                <w:bCs/>
                <w:sz w:val="18"/>
                <w:szCs w:val="24"/>
              </w:rPr>
              <w:t>50–65 years (n = 81)</w:t>
            </w:r>
          </w:p>
        </w:tc>
        <w:tc>
          <w:tcPr>
            <w:tcW w:w="1056" w:type="pct"/>
            <w:vAlign w:val="center"/>
            <w:hideMark/>
          </w:tcPr>
          <w:p w14:paraId="5486B278" w14:textId="54361E08" w:rsidR="00F31F99" w:rsidRPr="0019688F" w:rsidRDefault="00F31F99" w:rsidP="00C96C78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24"/>
              </w:rPr>
            </w:pPr>
            <w:r w:rsidRPr="0019688F">
              <w:rPr>
                <w:rFonts w:cs="Times New Roman"/>
                <w:b/>
                <w:bCs/>
                <w:sz w:val="18"/>
                <w:szCs w:val="24"/>
              </w:rPr>
              <w:t>≥65 years (n = 72)</w:t>
            </w:r>
          </w:p>
        </w:tc>
        <w:tc>
          <w:tcPr>
            <w:tcW w:w="523" w:type="pct"/>
            <w:vAlign w:val="center"/>
            <w:hideMark/>
          </w:tcPr>
          <w:p w14:paraId="24B62709" w14:textId="77777777" w:rsidR="00F31F99" w:rsidRPr="0019688F" w:rsidRDefault="00F31F99" w:rsidP="00C96C78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24"/>
              </w:rPr>
            </w:pPr>
            <w:r w:rsidRPr="0019688F">
              <w:rPr>
                <w:rFonts w:cs="Times New Roman"/>
                <w:b/>
                <w:bCs/>
                <w:sz w:val="18"/>
                <w:szCs w:val="24"/>
              </w:rPr>
              <w:t>p-value</w:t>
            </w:r>
          </w:p>
        </w:tc>
      </w:tr>
      <w:tr w:rsidR="00F31F99" w:rsidRPr="00EE2126" w14:paraId="798CB343" w14:textId="77777777" w:rsidTr="00C96C78">
        <w:trPr>
          <w:trHeight w:val="340"/>
        </w:trPr>
        <w:tc>
          <w:tcPr>
            <w:tcW w:w="1194" w:type="pct"/>
            <w:vAlign w:val="center"/>
            <w:hideMark/>
          </w:tcPr>
          <w:p w14:paraId="38CB3A15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GOSE, median (IQR)</w:t>
            </w:r>
          </w:p>
        </w:tc>
        <w:tc>
          <w:tcPr>
            <w:tcW w:w="1058" w:type="pct"/>
            <w:vAlign w:val="center"/>
            <w:hideMark/>
          </w:tcPr>
          <w:p w14:paraId="6780027B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6 [6–7]</w:t>
            </w:r>
          </w:p>
        </w:tc>
        <w:tc>
          <w:tcPr>
            <w:tcW w:w="1169" w:type="pct"/>
            <w:vAlign w:val="center"/>
            <w:hideMark/>
          </w:tcPr>
          <w:p w14:paraId="34EC1F99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6 [6–7]</w:t>
            </w:r>
          </w:p>
        </w:tc>
        <w:tc>
          <w:tcPr>
            <w:tcW w:w="1056" w:type="pct"/>
            <w:vAlign w:val="center"/>
            <w:hideMark/>
          </w:tcPr>
          <w:p w14:paraId="6184EE2C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7 [6–7]</w:t>
            </w:r>
          </w:p>
        </w:tc>
        <w:tc>
          <w:tcPr>
            <w:tcW w:w="523" w:type="pct"/>
            <w:vAlign w:val="center"/>
            <w:hideMark/>
          </w:tcPr>
          <w:p w14:paraId="1CDD86E5" w14:textId="65FAD005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b/>
                <w:bCs/>
                <w:sz w:val="18"/>
                <w:szCs w:val="24"/>
              </w:rPr>
              <w:t>0.036</w:t>
            </w:r>
          </w:p>
        </w:tc>
      </w:tr>
      <w:tr w:rsidR="00F31F99" w:rsidRPr="00EE2126" w14:paraId="58CF1387" w14:textId="77777777" w:rsidTr="00C96C78">
        <w:trPr>
          <w:trHeight w:val="340"/>
        </w:trPr>
        <w:tc>
          <w:tcPr>
            <w:tcW w:w="1194" w:type="pct"/>
            <w:vAlign w:val="center"/>
            <w:hideMark/>
          </w:tcPr>
          <w:p w14:paraId="603C1517" w14:textId="63AB7908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PCS, mean (95% CI)</w:t>
            </w:r>
          </w:p>
        </w:tc>
        <w:tc>
          <w:tcPr>
            <w:tcW w:w="1058" w:type="pct"/>
            <w:vAlign w:val="center"/>
            <w:hideMark/>
          </w:tcPr>
          <w:p w14:paraId="7C020611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6.8 (42.9–50.6)</w:t>
            </w:r>
          </w:p>
        </w:tc>
        <w:tc>
          <w:tcPr>
            <w:tcW w:w="1169" w:type="pct"/>
            <w:vAlign w:val="center"/>
            <w:hideMark/>
          </w:tcPr>
          <w:p w14:paraId="74AFBDE6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4.6 (42.4–46.7)</w:t>
            </w:r>
          </w:p>
        </w:tc>
        <w:tc>
          <w:tcPr>
            <w:tcW w:w="1056" w:type="pct"/>
            <w:vAlign w:val="center"/>
            <w:hideMark/>
          </w:tcPr>
          <w:p w14:paraId="151506FC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4.4 (42.7–46.2)</w:t>
            </w:r>
          </w:p>
        </w:tc>
        <w:tc>
          <w:tcPr>
            <w:tcW w:w="523" w:type="pct"/>
            <w:vAlign w:val="center"/>
            <w:hideMark/>
          </w:tcPr>
          <w:p w14:paraId="08BD14AE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0.459</w:t>
            </w:r>
          </w:p>
        </w:tc>
      </w:tr>
      <w:tr w:rsidR="00F31F99" w:rsidRPr="00EE2126" w14:paraId="287212D9" w14:textId="77777777" w:rsidTr="00C96C78">
        <w:trPr>
          <w:trHeight w:val="340"/>
        </w:trPr>
        <w:tc>
          <w:tcPr>
            <w:tcW w:w="1194" w:type="pct"/>
            <w:vAlign w:val="center"/>
            <w:hideMark/>
          </w:tcPr>
          <w:p w14:paraId="1B2D045A" w14:textId="3F6962FC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MCS, mean (95% CI)</w:t>
            </w:r>
          </w:p>
        </w:tc>
        <w:tc>
          <w:tcPr>
            <w:tcW w:w="1058" w:type="pct"/>
            <w:vAlign w:val="center"/>
            <w:hideMark/>
          </w:tcPr>
          <w:p w14:paraId="290CB029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5.3 (41.8–48.8)</w:t>
            </w:r>
          </w:p>
        </w:tc>
        <w:tc>
          <w:tcPr>
            <w:tcW w:w="1169" w:type="pct"/>
            <w:vAlign w:val="center"/>
            <w:hideMark/>
          </w:tcPr>
          <w:p w14:paraId="66CEE8F6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5.0 (41.9–48.1)</w:t>
            </w:r>
          </w:p>
        </w:tc>
        <w:tc>
          <w:tcPr>
            <w:tcW w:w="1056" w:type="pct"/>
            <w:vAlign w:val="center"/>
            <w:hideMark/>
          </w:tcPr>
          <w:p w14:paraId="2ACC1DEE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45.9 (43.1–48.8)</w:t>
            </w:r>
          </w:p>
        </w:tc>
        <w:tc>
          <w:tcPr>
            <w:tcW w:w="523" w:type="pct"/>
            <w:vAlign w:val="center"/>
            <w:hideMark/>
          </w:tcPr>
          <w:p w14:paraId="19BAA5A9" w14:textId="77777777" w:rsidR="00F31F99" w:rsidRPr="00EE2126" w:rsidRDefault="00F31F99" w:rsidP="00C96C78">
            <w:pPr>
              <w:spacing w:after="160" w:line="259" w:lineRule="auto"/>
              <w:rPr>
                <w:rFonts w:cs="Times New Roman"/>
                <w:sz w:val="18"/>
                <w:szCs w:val="24"/>
              </w:rPr>
            </w:pPr>
            <w:r w:rsidRPr="00EE2126">
              <w:rPr>
                <w:rFonts w:cs="Times New Roman"/>
                <w:sz w:val="18"/>
                <w:szCs w:val="24"/>
              </w:rPr>
              <w:t>0.895</w:t>
            </w:r>
          </w:p>
        </w:tc>
      </w:tr>
    </w:tbl>
    <w:p w14:paraId="2551CE36" w14:textId="7A62A958" w:rsidR="00DB5F90" w:rsidRPr="00F72D8C" w:rsidRDefault="00EE2126">
      <w:pPr>
        <w:rPr>
          <w:rFonts w:ascii="Times New Roman" w:hAnsi="Times New Roman" w:cs="Times New Roman"/>
        </w:rPr>
      </w:pPr>
      <w:r w:rsidRPr="00EE2126">
        <w:rPr>
          <w:rFonts w:ascii="Times New Roman" w:hAnsi="Times New Roman" w:cs="Times New Roman"/>
        </w:rPr>
        <w:br/>
      </w:r>
      <w:r w:rsidR="00255522" w:rsidRPr="00F72D8C">
        <w:rPr>
          <w:rFonts w:ascii="Times New Roman" w:hAnsi="Times New Roman" w:cs="Times New Roman"/>
          <w:i/>
          <w:iCs/>
          <w:sz w:val="18"/>
          <w:szCs w:val="18"/>
        </w:rPr>
        <w:t>GOSE, Glasgow Outcome Scale Extended; PCS, Physical Component Summary of the SF-36v2®; MCS, Mental Component Summary of the SF-36v2®; IQR, interquartile range; CI, confidence interval. Age groups were defined as &lt;50, 50–65, and ≥65 years. GOSE was analysed using the Kruskal–Wallis test due to its ordinal scale. PCS and MCS were analysed using one-way ANOVA. Statistically significant p-values (two-sided) are shown in bold (p &lt; 0.05).</w:t>
      </w:r>
    </w:p>
    <w:tbl>
      <w:tblPr>
        <w:tblStyle w:val="FormatmallArtikel4"/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</w:tblGrid>
      <w:tr w:rsidR="005C0CC8" w:rsidRPr="00FB5DD6" w14:paraId="680DE5F4" w14:textId="77777777" w:rsidTr="00523C8F">
        <w:trPr>
          <w:trHeight w:val="283"/>
        </w:trPr>
        <w:tc>
          <w:tcPr>
            <w:tcW w:w="0" w:type="auto"/>
          </w:tcPr>
          <w:p w14:paraId="713A32E8" w14:textId="616444F6" w:rsidR="005C0CC8" w:rsidRPr="00554E10" w:rsidRDefault="005C0CC8" w:rsidP="00DD229C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0BFE903" w14:textId="0E7609D7" w:rsidR="005C0CC8" w:rsidRPr="00554E10" w:rsidRDefault="005C0CC8" w:rsidP="00DD229C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5B064F" w14:textId="73A4A5B5" w:rsidR="005C0CC8" w:rsidRPr="00554E10" w:rsidRDefault="005C0CC8" w:rsidP="00DD229C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5C0CC8" w:rsidRPr="00FB5DD6" w14:paraId="3EA3CCE5" w14:textId="77777777" w:rsidTr="00523C8F">
        <w:trPr>
          <w:trHeight w:val="283"/>
        </w:trPr>
        <w:tc>
          <w:tcPr>
            <w:tcW w:w="0" w:type="auto"/>
          </w:tcPr>
          <w:p w14:paraId="783BB900" w14:textId="0AFACDAB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51C67" w14:textId="18583520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8F685E" w14:textId="5EB6729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126F0734" w14:textId="77777777" w:rsidTr="00523C8F">
        <w:trPr>
          <w:trHeight w:val="283"/>
        </w:trPr>
        <w:tc>
          <w:tcPr>
            <w:tcW w:w="0" w:type="auto"/>
          </w:tcPr>
          <w:p w14:paraId="2CF83280" w14:textId="558A00C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B63303" w14:textId="61B7717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FE41E" w14:textId="52B0BFB5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1D726422" w14:textId="77777777" w:rsidTr="00523C8F">
        <w:trPr>
          <w:trHeight w:val="283"/>
        </w:trPr>
        <w:tc>
          <w:tcPr>
            <w:tcW w:w="0" w:type="auto"/>
          </w:tcPr>
          <w:p w14:paraId="48740120" w14:textId="0592C6B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BFB0C" w14:textId="088C3325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BACDB4" w14:textId="2A4DDFB7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169CA694" w14:textId="77777777" w:rsidTr="00523C8F">
        <w:trPr>
          <w:trHeight w:val="283"/>
        </w:trPr>
        <w:tc>
          <w:tcPr>
            <w:tcW w:w="0" w:type="auto"/>
          </w:tcPr>
          <w:p w14:paraId="48783BDA" w14:textId="65A3236B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9CE952" w14:textId="108BFE30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FC16F" w14:textId="6ADF389E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6483D709" w14:textId="77777777" w:rsidTr="00523C8F">
        <w:trPr>
          <w:trHeight w:val="283"/>
        </w:trPr>
        <w:tc>
          <w:tcPr>
            <w:tcW w:w="0" w:type="auto"/>
          </w:tcPr>
          <w:p w14:paraId="12AF3AC9" w14:textId="58F28DE5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EDB47" w14:textId="1CB4A389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F1DB8" w14:textId="3E92B19D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265135A7" w14:textId="77777777" w:rsidTr="00523C8F">
        <w:trPr>
          <w:trHeight w:val="283"/>
        </w:trPr>
        <w:tc>
          <w:tcPr>
            <w:tcW w:w="0" w:type="auto"/>
          </w:tcPr>
          <w:p w14:paraId="30DD6124" w14:textId="5B1749CD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E478FF" w14:textId="160864F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029D16" w14:textId="6C3A5CD6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B5DD6" w14:paraId="2ABFCC2C" w14:textId="77777777" w:rsidTr="00523C8F">
        <w:trPr>
          <w:trHeight w:val="283"/>
        </w:trPr>
        <w:tc>
          <w:tcPr>
            <w:tcW w:w="0" w:type="auto"/>
          </w:tcPr>
          <w:p w14:paraId="14840749" w14:textId="568FF9CC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18372A" w14:textId="1F7B4197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91036" w14:textId="27771C09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C0CC8" w:rsidRPr="00F102F6" w14:paraId="42AF9FFC" w14:textId="77777777" w:rsidTr="00523C8F">
        <w:trPr>
          <w:trHeight w:val="283"/>
        </w:trPr>
        <w:tc>
          <w:tcPr>
            <w:tcW w:w="0" w:type="auto"/>
          </w:tcPr>
          <w:p w14:paraId="1B0884AF" w14:textId="5545C152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6F91A" w14:textId="76848741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F37E2" w14:textId="6C6EECEF" w:rsidR="005C0CC8" w:rsidRPr="00554E10" w:rsidRDefault="005C0CC8" w:rsidP="00DD229C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3002A9D6" w14:textId="77777777" w:rsidR="005C0CC8" w:rsidRPr="00334EBC" w:rsidRDefault="005C0CC8">
      <w:pPr>
        <w:rPr>
          <w:rFonts w:ascii="Times New Roman" w:hAnsi="Times New Roman" w:cs="Times New Roman"/>
        </w:rPr>
      </w:pPr>
    </w:p>
    <w:sectPr w:rsidR="005C0CC8" w:rsidRPr="00334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BC"/>
    <w:rsid w:val="000144D1"/>
    <w:rsid w:val="000251AA"/>
    <w:rsid w:val="00050A9C"/>
    <w:rsid w:val="000C580E"/>
    <w:rsid w:val="0019688F"/>
    <w:rsid w:val="00255522"/>
    <w:rsid w:val="00262029"/>
    <w:rsid w:val="002B6CC2"/>
    <w:rsid w:val="00334EBC"/>
    <w:rsid w:val="00376C1A"/>
    <w:rsid w:val="00412326"/>
    <w:rsid w:val="0048385C"/>
    <w:rsid w:val="004850F4"/>
    <w:rsid w:val="00523C8F"/>
    <w:rsid w:val="00545BEA"/>
    <w:rsid w:val="005C0CC8"/>
    <w:rsid w:val="00670FD7"/>
    <w:rsid w:val="0075022C"/>
    <w:rsid w:val="007740B7"/>
    <w:rsid w:val="007F7C6D"/>
    <w:rsid w:val="0080753A"/>
    <w:rsid w:val="009430C5"/>
    <w:rsid w:val="009B601E"/>
    <w:rsid w:val="009E3A43"/>
    <w:rsid w:val="009F70F4"/>
    <w:rsid w:val="00BA6B27"/>
    <w:rsid w:val="00BD6893"/>
    <w:rsid w:val="00C1537F"/>
    <w:rsid w:val="00C96C78"/>
    <w:rsid w:val="00CD0AF1"/>
    <w:rsid w:val="00D00268"/>
    <w:rsid w:val="00D156B5"/>
    <w:rsid w:val="00DB5F90"/>
    <w:rsid w:val="00E35B0A"/>
    <w:rsid w:val="00EE2126"/>
    <w:rsid w:val="00EF3B26"/>
    <w:rsid w:val="00F31F99"/>
    <w:rsid w:val="00F7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8E55BC"/>
  <w15:chartTrackingRefBased/>
  <w15:docId w15:val="{AD90B66C-12C4-49B8-B9FE-24234003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3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3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3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3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3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3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3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3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3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aliases w:val="Tabell art 4"/>
    <w:basedOn w:val="Normaltabell"/>
    <w:uiPriority w:val="42"/>
    <w:rsid w:val="00262029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33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3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3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34EB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34EB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34E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34E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34E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34E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3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3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3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3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3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34E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34EB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34EB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3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34EB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34EBC"/>
    <w:rPr>
      <w:b/>
      <w:bCs/>
      <w:smallCaps/>
      <w:color w:val="0F4761" w:themeColor="accent1" w:themeShade="BF"/>
      <w:spacing w:val="5"/>
    </w:rPr>
  </w:style>
  <w:style w:type="table" w:styleId="Oformateradtabell3">
    <w:name w:val="Plain Table 3"/>
    <w:basedOn w:val="Normaltabell"/>
    <w:uiPriority w:val="43"/>
    <w:rsid w:val="00334E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025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0251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mallArtikel4">
    <w:name w:val="Formatmall Artikel 4"/>
    <w:basedOn w:val="Normaltabell"/>
    <w:uiPriority w:val="99"/>
    <w:rsid w:val="005C0CC8"/>
    <w:pPr>
      <w:spacing w:after="0" w:line="240" w:lineRule="auto"/>
    </w:pPr>
    <w:rPr>
      <w:rFonts w:ascii="Times New Roman" w:hAnsi="Times New Roman"/>
      <w:sz w:val="16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28</cp:revision>
  <dcterms:created xsi:type="dcterms:W3CDTF">2026-01-02T18:37:00Z</dcterms:created>
  <dcterms:modified xsi:type="dcterms:W3CDTF">2026-01-0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62d71-7a82-4f1f-9706-1d1d12e87342</vt:lpwstr>
  </property>
</Properties>
</file>